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23793" w:rsidRPr="00780C57" w:rsidRDefault="00091877">
      <w:pPr>
        <w:spacing w:before="240" w:after="240" w:line="360" w:lineRule="auto"/>
        <w:jc w:val="both"/>
        <w:rPr>
          <w:rFonts w:ascii="Arial" w:eastAsia="Arial" w:hAnsi="Arial" w:cs="Arial"/>
          <w:b/>
          <w:color w:val="111111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color w:val="111111"/>
          <w:sz w:val="24"/>
          <w:szCs w:val="24"/>
          <w:lang w:val="en-GB"/>
        </w:rPr>
        <w:t>Supplementary materials</w:t>
      </w:r>
    </w:p>
    <w:p w14:paraId="00000002" w14:textId="77777777" w:rsidR="00C23793" w:rsidRPr="00780C57" w:rsidRDefault="00C23793">
      <w:pPr>
        <w:spacing w:before="240" w:after="240" w:line="360" w:lineRule="auto"/>
        <w:jc w:val="both"/>
        <w:rPr>
          <w:rFonts w:ascii="Arial" w:eastAsia="Arial" w:hAnsi="Arial" w:cs="Arial"/>
          <w:b/>
          <w:color w:val="111111"/>
          <w:sz w:val="24"/>
          <w:szCs w:val="24"/>
          <w:lang w:val="en-GB"/>
        </w:rPr>
      </w:pPr>
    </w:p>
    <w:p w14:paraId="00000003" w14:textId="77777777" w:rsidR="00C23793" w:rsidRPr="00780C57" w:rsidRDefault="00091877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Germline HAVCR2/TIM-3 checkpoint inhibitor receptor deficiency in recurrent autoinflammatory myocarditis</w:t>
      </w:r>
    </w:p>
    <w:p w14:paraId="00000004" w14:textId="704C3F6D" w:rsidR="00C23793" w:rsidRDefault="00091877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Nora Pernaa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, Anni Vakkuri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, Miika Arvonen</w:t>
      </w:r>
      <w:r>
        <w:rPr>
          <w:rFonts w:ascii="Arial" w:eastAsia="Arial" w:hAnsi="Arial" w:cs="Arial"/>
          <w:sz w:val="24"/>
          <w:szCs w:val="24"/>
          <w:vertAlign w:val="superscript"/>
        </w:rPr>
        <w:t>b</w:t>
      </w:r>
      <w:r>
        <w:rPr>
          <w:rFonts w:ascii="Arial" w:eastAsia="Arial" w:hAnsi="Arial" w:cs="Arial"/>
          <w:sz w:val="24"/>
          <w:szCs w:val="24"/>
        </w:rPr>
        <w:t>, Outi Kuismin</w:t>
      </w:r>
      <w:r>
        <w:rPr>
          <w:rFonts w:ascii="Arial" w:eastAsia="Arial" w:hAnsi="Arial" w:cs="Arial"/>
          <w:sz w:val="24"/>
          <w:szCs w:val="24"/>
          <w:vertAlign w:val="superscript"/>
        </w:rPr>
        <w:t>c</w:t>
      </w:r>
      <w:r>
        <w:rPr>
          <w:rFonts w:ascii="Arial" w:eastAsia="Arial" w:hAnsi="Arial" w:cs="Arial"/>
          <w:sz w:val="24"/>
          <w:szCs w:val="24"/>
        </w:rPr>
        <w:t>, Wenny Santaniemi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, Virpi Glumoff</w:t>
      </w:r>
      <w:r>
        <w:rPr>
          <w:rFonts w:ascii="Arial" w:eastAsia="Arial" w:hAnsi="Arial" w:cs="Arial"/>
          <w:sz w:val="24"/>
          <w:szCs w:val="24"/>
          <w:vertAlign w:val="superscript"/>
        </w:rPr>
        <w:t>d</w:t>
      </w:r>
      <w:r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eastAsia="Arial" w:hAnsi="Arial" w:cs="Arial"/>
          <w:sz w:val="24"/>
          <w:szCs w:val="24"/>
        </w:rPr>
        <w:t>Elisa Lappi-Blanco</w:t>
      </w:r>
      <w:r>
        <w:rPr>
          <w:rFonts w:ascii="Arial" w:eastAsia="Arial" w:hAnsi="Arial" w:cs="Arial"/>
          <w:sz w:val="24"/>
          <w:szCs w:val="24"/>
          <w:vertAlign w:val="superscript"/>
        </w:rPr>
        <w:t>e</w:t>
      </w:r>
      <w:r>
        <w:rPr>
          <w:rFonts w:ascii="Arial" w:eastAsia="Arial" w:hAnsi="Arial" w:cs="Arial"/>
          <w:sz w:val="24"/>
          <w:szCs w:val="24"/>
        </w:rPr>
        <w:t>, Ulla Lantto</w:t>
      </w:r>
      <w:r>
        <w:rPr>
          <w:rFonts w:ascii="Arial" w:eastAsia="Arial" w:hAnsi="Arial" w:cs="Arial"/>
          <w:sz w:val="24"/>
          <w:szCs w:val="24"/>
          <w:vertAlign w:val="superscript"/>
        </w:rPr>
        <w:t>f</w:t>
      </w:r>
      <w:r>
        <w:rPr>
          <w:rFonts w:ascii="Arial" w:eastAsia="Arial" w:hAnsi="Arial" w:cs="Arial"/>
          <w:sz w:val="24"/>
          <w:szCs w:val="24"/>
        </w:rPr>
        <w:t xml:space="preserve"> , Marjo Okkonen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, Kari Kaikkonen</w:t>
      </w: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>, Juhani Junttila</w:t>
      </w:r>
      <w:r>
        <w:rPr>
          <w:rFonts w:ascii="Arial" w:eastAsia="Arial" w:hAnsi="Arial" w:cs="Arial"/>
          <w:sz w:val="24"/>
          <w:szCs w:val="24"/>
          <w:vertAlign w:val="superscript"/>
        </w:rPr>
        <w:t>a g</w:t>
      </w:r>
      <w:r>
        <w:rPr>
          <w:rFonts w:ascii="Arial" w:eastAsia="Arial" w:hAnsi="Arial" w:cs="Arial"/>
          <w:sz w:val="24"/>
          <w:szCs w:val="24"/>
        </w:rPr>
        <w:t>, Risto Kerkelä</w:t>
      </w:r>
      <w:r>
        <w:rPr>
          <w:rFonts w:ascii="Arial" w:eastAsia="Arial" w:hAnsi="Arial" w:cs="Arial"/>
          <w:sz w:val="24"/>
          <w:szCs w:val="24"/>
          <w:vertAlign w:val="superscript"/>
        </w:rPr>
        <w:t>a g</w:t>
      </w:r>
      <w:r>
        <w:rPr>
          <w:rFonts w:ascii="Arial" w:eastAsia="Arial" w:hAnsi="Arial" w:cs="Arial"/>
          <w:sz w:val="24"/>
          <w:szCs w:val="24"/>
        </w:rPr>
        <w:t>, Pirjo Åström</w:t>
      </w:r>
      <w:r>
        <w:rPr>
          <w:rFonts w:ascii="Arial" w:eastAsia="Arial" w:hAnsi="Arial" w:cs="Arial"/>
          <w:sz w:val="24"/>
          <w:szCs w:val="24"/>
          <w:vertAlign w:val="superscript"/>
        </w:rPr>
        <w:t>a g</w:t>
      </w:r>
      <w:r>
        <w:rPr>
          <w:rFonts w:ascii="Arial" w:eastAsia="Arial" w:hAnsi="Arial" w:cs="Arial"/>
          <w:sz w:val="24"/>
          <w:szCs w:val="24"/>
        </w:rPr>
        <w:t>, Timo Hautala</w:t>
      </w:r>
      <w:r>
        <w:rPr>
          <w:rFonts w:ascii="Arial" w:eastAsia="Arial" w:hAnsi="Arial" w:cs="Arial"/>
          <w:sz w:val="24"/>
          <w:szCs w:val="24"/>
          <w:vertAlign w:val="superscript"/>
        </w:rPr>
        <w:t>a h</w:t>
      </w:r>
    </w:p>
    <w:p w14:paraId="00000005" w14:textId="77777777" w:rsidR="00C23793" w:rsidRDefault="00C23793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00000006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Supplementary methods</w:t>
      </w:r>
    </w:p>
    <w:p w14:paraId="00000007" w14:textId="77777777" w:rsidR="00C23793" w:rsidRPr="00780C57" w:rsidRDefault="00C23793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0000008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Antibodies used in the flow cytometry stainings:</w:t>
      </w:r>
    </w:p>
    <w:p w14:paraId="00000009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Cell surface and intracellular staining of TIM-3 in NK cells and monocytes</w:t>
      </w:r>
    </w:p>
    <w:p w14:paraId="0000000A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Antibodies used in the staining: PE Cy7 anti-human CD56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B159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7747), PE CF594 anti-human CD14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M</w:t>
      </w:r>
      <w:r>
        <w:rPr>
          <w:rFonts w:ascii="Arial" w:eastAsia="Arial" w:hAnsi="Arial" w:cs="Arial"/>
          <w:color w:val="FF0000"/>
          <w:sz w:val="24"/>
          <w:szCs w:val="24"/>
          <w:highlight w:val="white"/>
        </w:rPr>
        <w:t>φ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P9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2335), BV421 anti-human TIM-3/CD366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34482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747962), BV421 Rat IgG2a </w:t>
      </w:r>
      <w:r>
        <w:rPr>
          <w:rFonts w:ascii="Arial" w:eastAsia="Arial" w:hAnsi="Arial" w:cs="Arial"/>
          <w:sz w:val="24"/>
          <w:szCs w:val="24"/>
        </w:rPr>
        <w:t>κ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Isotype Control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R35-95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2602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)</w:t>
      </w:r>
      <w:r w:rsidRPr="00780C57"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0000000B" w14:textId="77777777" w:rsidR="00C23793" w:rsidRPr="00780C57" w:rsidRDefault="00C23793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0000000C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Cell surface and intracellular staining of TIM-3 in PHA stimulated T cells</w:t>
      </w:r>
    </w:p>
    <w:p w14:paraId="0000000D" w14:textId="77777777" w:rsidR="00C23793" w:rsidRPr="00780C57" w:rsidRDefault="00091877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Antibodies used in the staining: FITC anti-human CD3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SK7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345764), APC anti-human CD8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RPA-T8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5369) and BV421 anti-human TIM-3/CD366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clone 344823 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(BD Biosciences; 747962), BV421 Rat IgG2a </w:t>
      </w:r>
      <w:r>
        <w:rPr>
          <w:rFonts w:ascii="Arial" w:eastAsia="Arial" w:hAnsi="Arial" w:cs="Arial"/>
          <w:sz w:val="24"/>
          <w:szCs w:val="24"/>
        </w:rPr>
        <w:t>κ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Isotype Control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clone R35-95 </w:t>
      </w:r>
      <w:r w:rsidRPr="00780C57">
        <w:rPr>
          <w:rFonts w:ascii="Arial" w:eastAsia="Arial" w:hAnsi="Arial" w:cs="Arial"/>
          <w:sz w:val="24"/>
          <w:szCs w:val="24"/>
          <w:lang w:val="en-GB"/>
        </w:rPr>
        <w:t>(BD Biosciences; 562602).</w:t>
      </w:r>
    </w:p>
    <w:p w14:paraId="0000000E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color w:val="FF0000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color w:val="FF0000"/>
          <w:sz w:val="24"/>
          <w:szCs w:val="24"/>
          <w:lang w:val="en-GB"/>
        </w:rPr>
        <w:lastRenderedPageBreak/>
        <w:t>Expression of checkpoint inhibitor receptors LAG-3, TIM-3 and PD-1</w:t>
      </w:r>
    </w:p>
    <w:p w14:paraId="0000000F" w14:textId="77777777" w:rsidR="00C23793" w:rsidRPr="00780C57" w:rsidRDefault="00091877">
      <w:pPr>
        <w:spacing w:before="240" w:after="240" w:line="48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Antibodies used in the staining: BV421 anti-human TIM-3/CD366 clone 344823 (BD Biosciences; 747962), BV421 Rat IgG2a </w:t>
      </w:r>
      <w:r>
        <w:rPr>
          <w:rFonts w:ascii="Arial" w:eastAsia="Arial" w:hAnsi="Arial" w:cs="Arial"/>
          <w:color w:val="FF0000"/>
          <w:sz w:val="24"/>
          <w:szCs w:val="24"/>
        </w:rPr>
        <w:t>κ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 Isotype Control clone R35-95 (BD Biosciences; 562602), Alexa Fluor 488 anti-human LAG3/CD223 clone T47-530 (BD Biosciences; 567610), Alexa Fluor 647 anti-human PD-1/CD279 clone MIH4 (BD Biosciences; 566850), PE Cy7 anti-human CD4 clone SK3 (BD Biosciences; 557852), APC anti-human CD8 clone RPA-T8 (BD Biosciences; 555369), Alexa fluor 488 anti-human CD3 clone UCHT1 (BD Biosciences; 557694) and PE anti-human CD3 clone UCHT1 (BD Biosciences; 555333). </w:t>
      </w:r>
    </w:p>
    <w:p w14:paraId="00000010" w14:textId="77777777" w:rsidR="00C23793" w:rsidRPr="00780C57" w:rsidRDefault="00C23793">
      <w:pPr>
        <w:spacing w:before="240" w:after="240" w:line="48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</w:p>
    <w:p w14:paraId="00000011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Regulatory T cell analysis</w:t>
      </w:r>
    </w:p>
    <w:p w14:paraId="00000012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The antibodies used in the staining: BV510 anti-human CD4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clone SK3 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(BD Biosciences; 562970), PE Cy7 anti-human CD127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HIL-7R-M21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0822), APC anti-human CD45RA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5H9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1210), BV421 anti-human CD25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2A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4033), PE anti-human CCR7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2-L1-A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6741) or PE anti-human CCR6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11A9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1773) or PE anti-human CXCR3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1C6/CXCR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0633). The Alexa Fluor 488 anti-human FOXP3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206D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#320112) was purchased from Biolegend. </w:t>
      </w:r>
    </w:p>
    <w:p w14:paraId="00000013" w14:textId="77777777" w:rsidR="00C23793" w:rsidRPr="00780C57" w:rsidRDefault="00C23793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00000014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T cell proliferation</w:t>
      </w:r>
    </w:p>
    <w:p w14:paraId="00000015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Antibodies used in the staining: PE anti-human CD4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RPA-T4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1844) and APC anti-human CD8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RPA-T8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1953).</w:t>
      </w:r>
    </w:p>
    <w:p w14:paraId="00000016" w14:textId="77777777" w:rsidR="00C23793" w:rsidRPr="00780C57" w:rsidRDefault="00091877">
      <w:pPr>
        <w:spacing w:before="240" w:after="240" w:line="480" w:lineRule="auto"/>
        <w:jc w:val="both"/>
        <w:rPr>
          <w:rFonts w:ascii="Arial" w:eastAsia="Arial" w:hAnsi="Arial" w:cs="Arial"/>
          <w:b/>
          <w:color w:val="FF0000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color w:val="FF0000"/>
          <w:sz w:val="24"/>
          <w:szCs w:val="24"/>
          <w:lang w:val="en-GB"/>
        </w:rPr>
        <w:t>Intracellular staining of interleukin 2 (IL-2)</w:t>
      </w:r>
    </w:p>
    <w:p w14:paraId="00000017" w14:textId="77777777" w:rsidR="00C23793" w:rsidRPr="00780C57" w:rsidRDefault="00091877">
      <w:pPr>
        <w:spacing w:before="240" w:after="240" w:line="48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lastRenderedPageBreak/>
        <w:t>Antibodies used in the staining: PE Cy7 anti-human CD4 clone SK3 (BD Biosciences; 557852), APC anti-human CD8 clone RPA-T8 (BD Biosciences; 555369), FITC anti-human CD3 clone SK7 (BD Biosciences; 345764) and BV510 anti-human IL-2 clone 5344.111(RUO) (BD Biosciences; 564365).</w:t>
      </w:r>
    </w:p>
    <w:p w14:paraId="00000018" w14:textId="77777777" w:rsidR="00C23793" w:rsidRPr="00780C57" w:rsidRDefault="00C23793">
      <w:pPr>
        <w:spacing w:before="240" w:after="240" w:line="48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</w:p>
    <w:p w14:paraId="00000019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Intracellular staining of IFN-</w:t>
      </w:r>
      <w:r>
        <w:rPr>
          <w:rFonts w:ascii="Arial" w:eastAsia="Arial" w:hAnsi="Arial" w:cs="Arial"/>
          <w:b/>
          <w:sz w:val="24"/>
          <w:szCs w:val="24"/>
        </w:rPr>
        <w:t>γ</w:t>
      </w:r>
      <w:r w:rsidRPr="00780C57">
        <w:rPr>
          <w:rFonts w:ascii="Arial" w:eastAsia="Arial" w:hAnsi="Arial" w:cs="Arial"/>
          <w:b/>
          <w:sz w:val="24"/>
          <w:szCs w:val="24"/>
          <w:lang w:val="en-GB"/>
        </w:rPr>
        <w:t xml:space="preserve"> after 5-hour PMA stimulation</w:t>
      </w:r>
    </w:p>
    <w:p w14:paraId="0000001A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Antibodies used in the staining: PE Cy7 anti-human CD4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SK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7852), APC anti-human CD8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 clone RPA-T8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5369) and PE CF594 anti-human CD3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SP34-2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62406). FITC anti-human interferon-</w:t>
      </w:r>
      <w:r>
        <w:rPr>
          <w:rFonts w:ascii="Arial" w:eastAsia="Arial" w:hAnsi="Arial" w:cs="Arial"/>
          <w:sz w:val="24"/>
          <w:szCs w:val="24"/>
        </w:rPr>
        <w:t>γ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4S.B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 (Invitrogen;11-7319-82).</w:t>
      </w:r>
    </w:p>
    <w:p w14:paraId="0000001B" w14:textId="77777777" w:rsidR="00C23793" w:rsidRPr="00780C57" w:rsidRDefault="00C23793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0000001C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b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STAT4 phosphorylation</w:t>
      </w:r>
    </w:p>
    <w:p w14:paraId="0000001D" w14:textId="77777777" w:rsidR="00C23793" w:rsidRPr="00780C57" w:rsidRDefault="00091877">
      <w:pPr>
        <w:spacing w:before="240"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Antibodies used in the staining: FITC anti-human CD3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SK7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345764), PerCP eFluor 710 anti-human CD4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 xml:space="preserve"> clone SK3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Invitrogen; 46-0047-42)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or PE Cy7 anti-human CD4 clone SK3 (BD Biosciences; 557852)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 and Alexa Fluor 647 anti-human p693 STAT4 </w:t>
      </w:r>
      <w:r w:rsidRPr="00780C57">
        <w:rPr>
          <w:rFonts w:ascii="Arial" w:eastAsia="Arial" w:hAnsi="Arial" w:cs="Arial"/>
          <w:color w:val="FF0000"/>
          <w:sz w:val="24"/>
          <w:szCs w:val="24"/>
          <w:lang w:val="en-GB"/>
        </w:rPr>
        <w:t>clone 38/p-Stat4</w:t>
      </w:r>
      <w:r w:rsidRPr="00780C57">
        <w:rPr>
          <w:rFonts w:ascii="Arial" w:eastAsia="Arial" w:hAnsi="Arial" w:cs="Arial"/>
          <w:sz w:val="24"/>
          <w:szCs w:val="24"/>
          <w:lang w:val="en-GB"/>
        </w:rPr>
        <w:t xml:space="preserve"> (BD Biosciences; 558137).</w:t>
      </w:r>
    </w:p>
    <w:p w14:paraId="0000001E" w14:textId="77777777" w:rsidR="00C23793" w:rsidRPr="00780C57" w:rsidRDefault="00C23793">
      <w:pPr>
        <w:spacing w:before="240" w:after="24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0000001F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Respiratory virus nucleic acid analysis</w:t>
      </w:r>
    </w:p>
    <w:p w14:paraId="00000020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ectious agents were analyzed from nasal swab samples with accredited nucleic acid amplification methods at Nordlab Oulu laboratory.</w:t>
      </w:r>
    </w:p>
    <w:p w14:paraId="00000021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(</w:t>
      </w:r>
      <w:hyperlink r:id="rId5">
        <w:r w:rsidRPr="00780C57">
          <w:rPr>
            <w:rFonts w:ascii="Arial" w:eastAsia="Arial" w:hAnsi="Arial" w:cs="Arial"/>
            <w:color w:val="1155CC"/>
            <w:sz w:val="24"/>
            <w:szCs w:val="24"/>
            <w:highlight w:val="white"/>
            <w:u w:val="single"/>
            <w:lang w:val="en-GB"/>
          </w:rPr>
          <w:t>https://tutkimusohjekirja.nordlab.fi/ohjekirja/nayta.tmpl?sivu_id=146&amp;setid=8818</w:t>
        </w:r>
      </w:hyperlink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)</w:t>
      </w:r>
    </w:p>
    <w:p w14:paraId="00000022" w14:textId="77777777" w:rsidR="00C23793" w:rsidRPr="00780C57" w:rsidRDefault="00C23793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</w:p>
    <w:p w14:paraId="00000023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lastRenderedPageBreak/>
        <w:t>Adenovirus (-AdenNhO)</w:t>
      </w:r>
    </w:p>
    <w:p w14:paraId="00000024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Bocavirus (-BocaNhO)</w:t>
      </w:r>
    </w:p>
    <w:p w14:paraId="00000025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Coronavirus 229E (-Kor229E)</w:t>
      </w:r>
    </w:p>
    <w:p w14:paraId="00000026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Coronavirus HKU1 (-KorHKU1)</w:t>
      </w:r>
    </w:p>
    <w:p w14:paraId="00000027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Coronavirus NL63 (-KorNL63)</w:t>
      </w:r>
    </w:p>
    <w:p w14:paraId="00000028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Coronavirus OC43 (-KorOC43)</w:t>
      </w:r>
    </w:p>
    <w:p w14:paraId="00000029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Metapneumovirus (-hMPVNhO)</w:t>
      </w:r>
    </w:p>
    <w:p w14:paraId="0000002A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luenza A (-InfANhO)</w:t>
      </w:r>
    </w:p>
    <w:p w14:paraId="0000002B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luenza A/H1 (-InfAH1)</w:t>
      </w:r>
    </w:p>
    <w:p w14:paraId="0000002C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luenza A/H1-2009 (-infAH09)</w:t>
      </w:r>
    </w:p>
    <w:p w14:paraId="0000002D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luenza A/H3 (-InfAH3)</w:t>
      </w:r>
    </w:p>
    <w:p w14:paraId="0000002E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Influenza B (-InfBNhO)</w:t>
      </w:r>
    </w:p>
    <w:p w14:paraId="0000002F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Parainfluenza 1 (-Pin1NhO)</w:t>
      </w:r>
    </w:p>
    <w:p w14:paraId="00000030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Parainfluenza 2 (-Pin2NhO)</w:t>
      </w:r>
    </w:p>
    <w:p w14:paraId="00000031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Parainfluenza 3 (-Pin3NhO)</w:t>
      </w:r>
    </w:p>
    <w:p w14:paraId="00000032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Parainfluenza 4 (-Pin4NhO)</w:t>
      </w:r>
    </w:p>
    <w:p w14:paraId="00000033" w14:textId="77777777" w:rsidR="00C23793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>RSV (-RSVNhO)</w:t>
      </w:r>
    </w:p>
    <w:p w14:paraId="00000034" w14:textId="77777777" w:rsidR="00C23793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  <w:highlight w:val="white"/>
        </w:rPr>
        <w:t>Rhinovirus/Enterovirus (-RiEnNhO)</w:t>
      </w:r>
    </w:p>
    <w:p w14:paraId="00000035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Sars-CoV-2-virus (-CV19NhO)</w:t>
      </w:r>
    </w:p>
    <w:p w14:paraId="00000036" w14:textId="77777777" w:rsidR="00C23793" w:rsidRPr="00780C57" w:rsidRDefault="00C23793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</w:p>
    <w:p w14:paraId="00000037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780C57">
        <w:rPr>
          <w:rFonts w:ascii="Arial" w:eastAsia="Arial" w:hAnsi="Arial" w:cs="Arial"/>
          <w:b/>
          <w:sz w:val="24"/>
          <w:szCs w:val="24"/>
          <w:lang w:val="en-GB"/>
        </w:rPr>
        <w:t>Respiratory bacterial nucleic acid analysis</w:t>
      </w:r>
    </w:p>
    <w:p w14:paraId="00000038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Bordetella pertussis (-BopeNhO)</w:t>
      </w:r>
    </w:p>
    <w:p w14:paraId="00000039" w14:textId="77777777" w:rsidR="00C23793" w:rsidRPr="00780C57" w:rsidRDefault="0009187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highlight w:val="white"/>
          <w:lang w:val="en-GB"/>
        </w:rPr>
      </w:pPr>
      <w:r w:rsidRPr="00780C57">
        <w:rPr>
          <w:rFonts w:ascii="Arial" w:eastAsia="Arial" w:hAnsi="Arial" w:cs="Arial"/>
          <w:sz w:val="24"/>
          <w:szCs w:val="24"/>
          <w:highlight w:val="white"/>
          <w:lang w:val="en-GB"/>
        </w:rPr>
        <w:t>Legionella pneumophila (-LepnNhO)</w:t>
      </w:r>
    </w:p>
    <w:p w14:paraId="0000003A" w14:textId="77777777" w:rsidR="00C23793" w:rsidRDefault="00091877">
      <w:pPr>
        <w:spacing w:after="0" w:line="480" w:lineRule="auto"/>
        <w:jc w:val="both"/>
      </w:pPr>
      <w:r>
        <w:rPr>
          <w:rFonts w:ascii="Arial" w:eastAsia="Arial" w:hAnsi="Arial" w:cs="Arial"/>
          <w:sz w:val="24"/>
          <w:szCs w:val="24"/>
          <w:highlight w:val="white"/>
        </w:rPr>
        <w:t>Mycoplasma pneumoniae (-MypnNhO</w:t>
      </w:r>
      <w:r>
        <w:rPr>
          <w:rFonts w:ascii="Arial" w:eastAsia="Arial" w:hAnsi="Arial" w:cs="Arial"/>
          <w:color w:val="FF0000"/>
          <w:sz w:val="24"/>
          <w:szCs w:val="24"/>
        </w:rPr>
        <w:t>)</w:t>
      </w:r>
    </w:p>
    <w:sectPr w:rsidR="00C23793">
      <w:pgSz w:w="11906" w:h="16838"/>
      <w:pgMar w:top="1417" w:right="1134" w:bottom="1417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793"/>
    <w:rsid w:val="00091877"/>
    <w:rsid w:val="00780C57"/>
    <w:rsid w:val="00C2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F61DB"/>
  <w15:docId w15:val="{22FEBBBE-71B6-4620-BB73-B7B48DEA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i-FI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tutkimusohjekirja.nordlab.fi/ohjekirja/nayta.tmpl?sivu_id=146&amp;setid=88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E0u16V99A8E8nqUna3y2xyFW2w==">CgMxLjA4AHIhMXpNQmQ1RW5POGdtTTNWWi1IWlptUVJtLVdabmJjblF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8</Characters>
  <Application>Microsoft Office Word</Application>
  <DocSecurity>0</DocSecurity>
  <Lines>32</Lines>
  <Paragraphs>9</Paragraphs>
  <ScaleCrop>false</ScaleCrop>
  <Company>University of Oulu</Company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 Hautala</dc:creator>
  <cp:lastModifiedBy>Timo Hautala</cp:lastModifiedBy>
  <cp:revision>3</cp:revision>
  <dcterms:created xsi:type="dcterms:W3CDTF">2024-03-01T12:45:00Z</dcterms:created>
  <dcterms:modified xsi:type="dcterms:W3CDTF">2024-03-01T12:45:00Z</dcterms:modified>
</cp:coreProperties>
</file>